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B5B" w:rsidRPr="0055229B" w:rsidRDefault="0055229B" w:rsidP="00426B5B">
      <w:pPr>
        <w:rPr>
          <w:b/>
        </w:rPr>
      </w:pPr>
      <w:r>
        <w:rPr>
          <w:b/>
        </w:rPr>
        <w:t>A</w:t>
      </w:r>
      <w:r>
        <w:rPr>
          <w:b/>
        </w:rPr>
        <w:t>dditional File 8</w:t>
      </w:r>
      <w:bookmarkStart w:id="0" w:name="_GoBack"/>
      <w:bookmarkEnd w:id="0"/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440690</wp:posOffset>
            </wp:positionV>
            <wp:extent cx="5779135" cy="5076825"/>
            <wp:effectExtent l="0" t="0" r="12065" b="9525"/>
            <wp:wrapSquare wrapText="bothSides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545EC5" w:rsidRDefault="00545EC5"/>
    <w:sectPr w:rsidR="00545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B5B"/>
    <w:rsid w:val="0025137E"/>
    <w:rsid w:val="00426B5B"/>
    <w:rsid w:val="00545EC5"/>
    <w:rsid w:val="0055229B"/>
    <w:rsid w:val="008561A6"/>
    <w:rsid w:val="00862B34"/>
    <w:rsid w:val="008E5369"/>
    <w:rsid w:val="00EB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E652A"/>
  <w15:chartTrackingRefBased/>
  <w15:docId w15:val="{EEDF2381-776A-4FC8-ADFE-A79086500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B5B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/>
              <a:t>Carers'</a:t>
            </a:r>
            <a:r>
              <a:rPr lang="en-GB" baseline="0"/>
              <a:t> perceptions of need </a:t>
            </a:r>
            <a:endParaRPr lang="en-GB"/>
          </a:p>
        </c:rich>
      </c:tx>
      <c:layout/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9D46B"/>
            </a:solidFill>
          </c:spPr>
          <c:invertIfNegative val="0"/>
          <c:cat>
            <c:strRef>
              <c:f>Sheet1!$B$2:$B$15</c:f>
              <c:strCache>
                <c:ptCount val="14"/>
                <c:pt idx="0">
                  <c:v>Knowing what to expect in the future?</c:v>
                </c:pt>
                <c:pt idx="1">
                  <c:v>Dealing with your feelings and worries?</c:v>
                </c:pt>
                <c:pt idx="2">
                  <c:v>Knowing who to contact?</c:v>
                </c:pt>
                <c:pt idx="3">
                  <c:v>Understanding your relative’s illness?</c:v>
                </c:pt>
                <c:pt idx="4">
                  <c:v>Having time for yourself in the day?</c:v>
                </c:pt>
                <c:pt idx="5">
                  <c:v>Managing your relatives symptoms?</c:v>
                </c:pt>
                <c:pt idx="6">
                  <c:v>Equipment?</c:v>
                </c:pt>
                <c:pt idx="7">
                  <c:v>Providing personal care?</c:v>
                </c:pt>
                <c:pt idx="8">
                  <c:v>Practical help in the home?</c:v>
                </c:pt>
                <c:pt idx="9">
                  <c:v>Talking with your relative?</c:v>
                </c:pt>
                <c:pt idx="10">
                  <c:v>Your financial, legal or work issues?</c:v>
                </c:pt>
                <c:pt idx="11">
                  <c:v>Looking after your own health?</c:v>
                </c:pt>
                <c:pt idx="12">
                  <c:v>Getting a break overnight?</c:v>
                </c:pt>
                <c:pt idx="13">
                  <c:v>Your beliefs or spiritual concerns?</c:v>
                </c:pt>
              </c:strCache>
            </c:strRef>
          </c:cat>
          <c:val>
            <c:numRef>
              <c:f>Sheet1!$C$2:$C$15</c:f>
              <c:numCache>
                <c:formatCode>General</c:formatCode>
                <c:ptCount val="14"/>
                <c:pt idx="0">
                  <c:v>98</c:v>
                </c:pt>
                <c:pt idx="1">
                  <c:v>132</c:v>
                </c:pt>
                <c:pt idx="2">
                  <c:v>134</c:v>
                </c:pt>
                <c:pt idx="3">
                  <c:v>141</c:v>
                </c:pt>
                <c:pt idx="4">
                  <c:v>151</c:v>
                </c:pt>
                <c:pt idx="5">
                  <c:v>154</c:v>
                </c:pt>
                <c:pt idx="6">
                  <c:v>159</c:v>
                </c:pt>
                <c:pt idx="7">
                  <c:v>164</c:v>
                </c:pt>
                <c:pt idx="8">
                  <c:v>171</c:v>
                </c:pt>
                <c:pt idx="9">
                  <c:v>172</c:v>
                </c:pt>
                <c:pt idx="10">
                  <c:v>176</c:v>
                </c:pt>
                <c:pt idx="11">
                  <c:v>180</c:v>
                </c:pt>
                <c:pt idx="12">
                  <c:v>185</c:v>
                </c:pt>
                <c:pt idx="13">
                  <c:v>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BA-4D85-904E-8A4D4463E90D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A little more</c:v>
                </c:pt>
              </c:strCache>
            </c:strRef>
          </c:tx>
          <c:spPr>
            <a:solidFill>
              <a:srgbClr val="F5BA13"/>
            </a:solidFill>
          </c:spPr>
          <c:invertIfNegative val="0"/>
          <c:cat>
            <c:strRef>
              <c:f>Sheet1!$B$2:$B$15</c:f>
              <c:strCache>
                <c:ptCount val="14"/>
                <c:pt idx="0">
                  <c:v>Knowing what to expect in the future?</c:v>
                </c:pt>
                <c:pt idx="1">
                  <c:v>Dealing with your feelings and worries?</c:v>
                </c:pt>
                <c:pt idx="2">
                  <c:v>Knowing who to contact?</c:v>
                </c:pt>
                <c:pt idx="3">
                  <c:v>Understanding your relative’s illness?</c:v>
                </c:pt>
                <c:pt idx="4">
                  <c:v>Having time for yourself in the day?</c:v>
                </c:pt>
                <c:pt idx="5">
                  <c:v>Managing your relatives symptoms?</c:v>
                </c:pt>
                <c:pt idx="6">
                  <c:v>Equipment?</c:v>
                </c:pt>
                <c:pt idx="7">
                  <c:v>Providing personal care?</c:v>
                </c:pt>
                <c:pt idx="8">
                  <c:v>Practical help in the home?</c:v>
                </c:pt>
                <c:pt idx="9">
                  <c:v>Talking with your relative?</c:v>
                </c:pt>
                <c:pt idx="10">
                  <c:v>Your financial, legal or work issues?</c:v>
                </c:pt>
                <c:pt idx="11">
                  <c:v>Looking after your own health?</c:v>
                </c:pt>
                <c:pt idx="12">
                  <c:v>Getting a break overnight?</c:v>
                </c:pt>
                <c:pt idx="13">
                  <c:v>Your beliefs or spiritual concerns?</c:v>
                </c:pt>
              </c:strCache>
            </c:strRef>
          </c:cat>
          <c:val>
            <c:numRef>
              <c:f>Sheet1!$D$2:$D$15</c:f>
              <c:numCache>
                <c:formatCode>General</c:formatCode>
                <c:ptCount val="14"/>
                <c:pt idx="0">
                  <c:v>85</c:v>
                </c:pt>
                <c:pt idx="1">
                  <c:v>75</c:v>
                </c:pt>
                <c:pt idx="2">
                  <c:v>59</c:v>
                </c:pt>
                <c:pt idx="3">
                  <c:v>65</c:v>
                </c:pt>
                <c:pt idx="4">
                  <c:v>61</c:v>
                </c:pt>
                <c:pt idx="5">
                  <c:v>54</c:v>
                </c:pt>
                <c:pt idx="6">
                  <c:v>57</c:v>
                </c:pt>
                <c:pt idx="7">
                  <c:v>36</c:v>
                </c:pt>
                <c:pt idx="8">
                  <c:v>43</c:v>
                </c:pt>
                <c:pt idx="9">
                  <c:v>48</c:v>
                </c:pt>
                <c:pt idx="10">
                  <c:v>35</c:v>
                </c:pt>
                <c:pt idx="11">
                  <c:v>45</c:v>
                </c:pt>
                <c:pt idx="12">
                  <c:v>27</c:v>
                </c:pt>
                <c:pt idx="1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BA-4D85-904E-8A4D4463E90D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Quite a bit more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Sheet1!$B$2:$B$15</c:f>
              <c:strCache>
                <c:ptCount val="14"/>
                <c:pt idx="0">
                  <c:v>Knowing what to expect in the future?</c:v>
                </c:pt>
                <c:pt idx="1">
                  <c:v>Dealing with your feelings and worries?</c:v>
                </c:pt>
                <c:pt idx="2">
                  <c:v>Knowing who to contact?</c:v>
                </c:pt>
                <c:pt idx="3">
                  <c:v>Understanding your relative’s illness?</c:v>
                </c:pt>
                <c:pt idx="4">
                  <c:v>Having time for yourself in the day?</c:v>
                </c:pt>
                <c:pt idx="5">
                  <c:v>Managing your relatives symptoms?</c:v>
                </c:pt>
                <c:pt idx="6">
                  <c:v>Equipment?</c:v>
                </c:pt>
                <c:pt idx="7">
                  <c:v>Providing personal care?</c:v>
                </c:pt>
                <c:pt idx="8">
                  <c:v>Practical help in the home?</c:v>
                </c:pt>
                <c:pt idx="9">
                  <c:v>Talking with your relative?</c:v>
                </c:pt>
                <c:pt idx="10">
                  <c:v>Your financial, legal or work issues?</c:v>
                </c:pt>
                <c:pt idx="11">
                  <c:v>Looking after your own health?</c:v>
                </c:pt>
                <c:pt idx="12">
                  <c:v>Getting a break overnight?</c:v>
                </c:pt>
                <c:pt idx="13">
                  <c:v>Your beliefs or spiritual concerns?</c:v>
                </c:pt>
              </c:strCache>
            </c:strRef>
          </c:cat>
          <c:val>
            <c:numRef>
              <c:f>Sheet1!$E$2:$E$15</c:f>
              <c:numCache>
                <c:formatCode>General</c:formatCode>
                <c:ptCount val="14"/>
                <c:pt idx="0">
                  <c:v>35</c:v>
                </c:pt>
                <c:pt idx="1">
                  <c:v>19</c:v>
                </c:pt>
                <c:pt idx="2">
                  <c:v>23</c:v>
                </c:pt>
                <c:pt idx="3">
                  <c:v>22</c:v>
                </c:pt>
                <c:pt idx="4">
                  <c:v>20</c:v>
                </c:pt>
                <c:pt idx="5">
                  <c:v>21</c:v>
                </c:pt>
                <c:pt idx="6">
                  <c:v>13</c:v>
                </c:pt>
                <c:pt idx="7">
                  <c:v>22</c:v>
                </c:pt>
                <c:pt idx="8">
                  <c:v>15</c:v>
                </c:pt>
                <c:pt idx="9">
                  <c:v>12</c:v>
                </c:pt>
                <c:pt idx="10">
                  <c:v>14</c:v>
                </c:pt>
                <c:pt idx="11">
                  <c:v>8</c:v>
                </c:pt>
                <c:pt idx="12">
                  <c:v>11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BBA-4D85-904E-8A4D4463E90D}"/>
            </c:ext>
          </c:extLst>
        </c:ser>
        <c:ser>
          <c:idx val="3"/>
          <c:order val="3"/>
          <c:tx>
            <c:strRef>
              <c:f>Sheet1!$F$1</c:f>
              <c:strCache>
                <c:ptCount val="1"/>
                <c:pt idx="0">
                  <c:v>Very much more</c:v>
                </c:pt>
              </c:strCache>
            </c:strRef>
          </c:tx>
          <c:spPr>
            <a:solidFill>
              <a:srgbClr val="A40000"/>
            </a:solidFill>
          </c:spPr>
          <c:invertIfNegative val="0"/>
          <c:cat>
            <c:strRef>
              <c:f>Sheet1!$B$2:$B$15</c:f>
              <c:strCache>
                <c:ptCount val="14"/>
                <c:pt idx="0">
                  <c:v>Knowing what to expect in the future?</c:v>
                </c:pt>
                <c:pt idx="1">
                  <c:v>Dealing with your feelings and worries?</c:v>
                </c:pt>
                <c:pt idx="2">
                  <c:v>Knowing who to contact?</c:v>
                </c:pt>
                <c:pt idx="3">
                  <c:v>Understanding your relative’s illness?</c:v>
                </c:pt>
                <c:pt idx="4">
                  <c:v>Having time for yourself in the day?</c:v>
                </c:pt>
                <c:pt idx="5">
                  <c:v>Managing your relatives symptoms?</c:v>
                </c:pt>
                <c:pt idx="6">
                  <c:v>Equipment?</c:v>
                </c:pt>
                <c:pt idx="7">
                  <c:v>Providing personal care?</c:v>
                </c:pt>
                <c:pt idx="8">
                  <c:v>Practical help in the home?</c:v>
                </c:pt>
                <c:pt idx="9">
                  <c:v>Talking with your relative?</c:v>
                </c:pt>
                <c:pt idx="10">
                  <c:v>Your financial, legal or work issues?</c:v>
                </c:pt>
                <c:pt idx="11">
                  <c:v>Looking after your own health?</c:v>
                </c:pt>
                <c:pt idx="12">
                  <c:v>Getting a break overnight?</c:v>
                </c:pt>
                <c:pt idx="13">
                  <c:v>Your beliefs or spiritual concerns?</c:v>
                </c:pt>
              </c:strCache>
            </c:strRef>
          </c:cat>
          <c:val>
            <c:numRef>
              <c:f>Sheet1!$F$2:$F$15</c:f>
              <c:numCache>
                <c:formatCode>General</c:formatCode>
                <c:ptCount val="14"/>
                <c:pt idx="0">
                  <c:v>19</c:v>
                </c:pt>
                <c:pt idx="1">
                  <c:v>10</c:v>
                </c:pt>
                <c:pt idx="2">
                  <c:v>20</c:v>
                </c:pt>
                <c:pt idx="3">
                  <c:v>8</c:v>
                </c:pt>
                <c:pt idx="4">
                  <c:v>3</c:v>
                </c:pt>
                <c:pt idx="5">
                  <c:v>7</c:v>
                </c:pt>
                <c:pt idx="6">
                  <c:v>5</c:v>
                </c:pt>
                <c:pt idx="7">
                  <c:v>11</c:v>
                </c:pt>
                <c:pt idx="8">
                  <c:v>5</c:v>
                </c:pt>
                <c:pt idx="9">
                  <c:v>4</c:v>
                </c:pt>
                <c:pt idx="10">
                  <c:v>10</c:v>
                </c:pt>
                <c:pt idx="11">
                  <c:v>5</c:v>
                </c:pt>
                <c:pt idx="12">
                  <c:v>9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BBA-4D85-904E-8A4D4463E9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286039224"/>
        <c:axId val="286039616"/>
      </c:barChart>
      <c:catAx>
        <c:axId val="286039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o</a:t>
                </a:r>
                <a:r>
                  <a:rPr lang="en-GB" baseline="0"/>
                  <a:t> you need more support with ...</a:t>
                </a:r>
                <a:endParaRPr lang="en-GB"/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crossAx val="286039616"/>
        <c:crosses val="autoZero"/>
        <c:auto val="1"/>
        <c:lblAlgn val="ctr"/>
        <c:lblOffset val="100"/>
        <c:noMultiLvlLbl val="0"/>
      </c:catAx>
      <c:valAx>
        <c:axId val="2860396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Percentage of carers</a:t>
                </a:r>
              </a:p>
            </c:rich>
          </c:tx>
          <c:layout>
            <c:manualLayout>
              <c:xMode val="edge"/>
              <c:yMode val="edge"/>
              <c:x val="0.102415474520214"/>
              <c:y val="0.175010740963737"/>
            </c:manualLayout>
          </c:layout>
          <c:overlay val="0"/>
        </c:title>
        <c:numFmt formatCode="0%" sourceLinked="1"/>
        <c:majorTickMark val="none"/>
        <c:minorTickMark val="none"/>
        <c:tickLblPos val="nextTo"/>
        <c:crossAx val="28603922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D879263A.dotm</Template>
  <TotalTime>4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Mathews</dc:creator>
  <cp:keywords/>
  <dc:description/>
  <cp:lastModifiedBy>Gillian Mathews</cp:lastModifiedBy>
  <cp:revision>6</cp:revision>
  <dcterms:created xsi:type="dcterms:W3CDTF">2017-05-17T09:04:00Z</dcterms:created>
  <dcterms:modified xsi:type="dcterms:W3CDTF">2017-09-22T11:09:00Z</dcterms:modified>
</cp:coreProperties>
</file>